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94223" w14:textId="306F4DC8" w:rsidR="00D063A5" w:rsidRPr="0096222D" w:rsidRDefault="00862220" w:rsidP="00D063A5">
      <w:pPr>
        <w:spacing w:line="360" w:lineRule="auto"/>
        <w:jc w:val="both"/>
        <w:rPr>
          <w:rFonts w:ascii="Arial" w:eastAsia="Times New Roman" w:hAnsi="Arial" w:cs="Arial"/>
          <w:b/>
          <w:color w:val="000000"/>
          <w:lang w:val="en-GB"/>
        </w:rPr>
      </w:pPr>
      <w:r>
        <w:rPr>
          <w:rFonts w:ascii="Arial" w:eastAsia="Times New Roman" w:hAnsi="Arial" w:cs="Arial"/>
          <w:b/>
          <w:color w:val="000000"/>
          <w:lang w:val="en-GB"/>
        </w:rPr>
        <w:t xml:space="preserve">Supplementary </w:t>
      </w:r>
      <w:r w:rsidR="00D063A5" w:rsidRPr="0096222D">
        <w:rPr>
          <w:rFonts w:ascii="Arial" w:eastAsia="Times New Roman" w:hAnsi="Arial" w:cs="Arial"/>
          <w:b/>
          <w:color w:val="000000"/>
          <w:lang w:val="en-GB"/>
        </w:rPr>
        <w:t xml:space="preserve">Table </w:t>
      </w:r>
      <w:r>
        <w:rPr>
          <w:rFonts w:ascii="Arial" w:eastAsia="Times New Roman" w:hAnsi="Arial" w:cs="Arial"/>
          <w:b/>
          <w:color w:val="000000"/>
          <w:lang w:val="en-GB"/>
        </w:rPr>
        <w:t>3</w:t>
      </w:r>
      <w:r w:rsidR="00D063A5" w:rsidRPr="0096222D">
        <w:rPr>
          <w:rFonts w:ascii="Arial" w:eastAsia="Times New Roman" w:hAnsi="Arial" w:cs="Arial"/>
          <w:b/>
          <w:color w:val="000000"/>
          <w:lang w:val="en-GB"/>
        </w:rPr>
        <w:t>. Subjective effects of e-cigarettes</w:t>
      </w:r>
      <w:r w:rsidR="00903A90">
        <w:rPr>
          <w:rFonts w:ascii="Arial" w:eastAsia="Times New Roman" w:hAnsi="Arial" w:cs="Arial"/>
          <w:b/>
          <w:color w:val="000000"/>
          <w:lang w:val="en-GB"/>
        </w:rPr>
        <w:t xml:space="preserve"> </w:t>
      </w:r>
      <w:r w:rsidR="00903A90" w:rsidRPr="00903A90">
        <w:rPr>
          <w:rFonts w:ascii="Arial" w:eastAsia="Times New Roman" w:hAnsi="Arial" w:cs="Arial"/>
          <w:b/>
          <w:color w:val="FF0000"/>
          <w:lang w:val="en-GB"/>
        </w:rPr>
        <w:t>at</w:t>
      </w:r>
      <w:r w:rsidR="00903A90" w:rsidRPr="00903A90">
        <w:rPr>
          <w:color w:val="FF0000"/>
          <w:lang w:val="en-GB"/>
        </w:rPr>
        <w:t xml:space="preserve"> </w:t>
      </w:r>
      <w:r w:rsidR="00903A90" w:rsidRPr="00903A90">
        <w:rPr>
          <w:rFonts w:ascii="Arial" w:eastAsia="Times New Roman" w:hAnsi="Arial" w:cs="Arial"/>
          <w:b/>
          <w:color w:val="FF0000"/>
          <w:lang w:val="en-GB"/>
        </w:rPr>
        <w:t>Week 12</w:t>
      </w:r>
      <w:r w:rsidR="00D063A5" w:rsidRPr="0096222D">
        <w:rPr>
          <w:rFonts w:ascii="Arial" w:eastAsia="Times New Roman" w:hAnsi="Arial" w:cs="Arial"/>
          <w:b/>
          <w:color w:val="000000"/>
          <w:lang w:val="en-GB"/>
        </w:rPr>
        <w:t xml:space="preserve">: Participant responses to </w:t>
      </w:r>
      <w:proofErr w:type="spellStart"/>
      <w:r w:rsidR="00D063A5" w:rsidRPr="0096222D">
        <w:rPr>
          <w:rFonts w:ascii="Arial" w:eastAsia="Times New Roman" w:hAnsi="Arial" w:cs="Arial"/>
          <w:b/>
          <w:color w:val="000000"/>
          <w:lang w:val="en-GB"/>
        </w:rPr>
        <w:t>mCEQ</w:t>
      </w:r>
      <w:proofErr w:type="spellEnd"/>
      <w:r w:rsidR="00D063A5" w:rsidRPr="0096222D">
        <w:rPr>
          <w:rFonts w:ascii="Arial" w:eastAsia="Times New Roman" w:hAnsi="Arial" w:cs="Arial"/>
          <w:b/>
          <w:color w:val="000000"/>
          <w:lang w:val="en-GB"/>
        </w:rPr>
        <w:t xml:space="preserve"> questions n (%)</w:t>
      </w:r>
    </w:p>
    <w:p w14:paraId="562B2E6D" w14:textId="77777777" w:rsidR="00D063A5" w:rsidRPr="0096222D" w:rsidRDefault="00D063A5" w:rsidP="00D063A5">
      <w:pPr>
        <w:jc w:val="both"/>
        <w:rPr>
          <w:rFonts w:ascii="Arial" w:eastAsia="Times New Roman" w:hAnsi="Arial" w:cs="Arial"/>
          <w:b/>
          <w:color w:val="000000"/>
          <w:lang w:val="en-GB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2199"/>
        <w:gridCol w:w="1021"/>
        <w:gridCol w:w="1021"/>
        <w:gridCol w:w="980"/>
        <w:gridCol w:w="1290"/>
        <w:gridCol w:w="980"/>
        <w:gridCol w:w="980"/>
        <w:gridCol w:w="1157"/>
      </w:tblGrid>
      <w:tr w:rsidR="00D063A5" w:rsidRPr="0096222D" w14:paraId="062F7AD2" w14:textId="77777777" w:rsidTr="00E715C9">
        <w:trPr>
          <w:jc w:val="center"/>
        </w:trPr>
        <w:tc>
          <w:tcPr>
            <w:tcW w:w="1142" w:type="pct"/>
            <w:shd w:val="clear" w:color="auto" w:fill="D9D9D9" w:themeFill="background1" w:themeFillShade="D9"/>
            <w:vAlign w:val="center"/>
          </w:tcPr>
          <w:p w14:paraId="51A0F32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222D">
              <w:rPr>
                <w:rFonts w:ascii="Arial" w:hAnsi="Arial" w:cs="Arial"/>
                <w:b/>
                <w:sz w:val="20"/>
                <w:szCs w:val="20"/>
              </w:rPr>
              <w:t>"SMOKING SATISFACTION"</w:t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269CD3B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97213C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586E8BE5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3F9A3A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3B08719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DF9CC7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670" w:type="pct"/>
            <w:shd w:val="clear" w:color="auto" w:fill="D9D9D9" w:themeFill="background1" w:themeFillShade="D9"/>
            <w:vAlign w:val="center"/>
          </w:tcPr>
          <w:p w14:paraId="03252C8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429D4D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13D8075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19F6CE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3C21A5E5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1E6231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quite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601" w:type="pct"/>
            <w:shd w:val="clear" w:color="auto" w:fill="D9D9D9" w:themeFill="background1" w:themeFillShade="D9"/>
            <w:vAlign w:val="center"/>
          </w:tcPr>
          <w:p w14:paraId="24DC646C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60558E1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extremely</w:t>
            </w:r>
            <w:proofErr w:type="spellEnd"/>
          </w:p>
        </w:tc>
      </w:tr>
      <w:tr w:rsidR="00D063A5" w:rsidRPr="0096222D" w14:paraId="2949347D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66877DE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Q1 “Was using your e-cigarette satisfying?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76F6599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3D8D38B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103870E9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0506652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0772432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58760E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17.7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759D2BB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29A24B32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2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522B76A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6</w:t>
            </w:r>
          </w:p>
          <w:p w14:paraId="68730AE7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40.7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207628E5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700B9F0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16.8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08E08E1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9B8956D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5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63A5" w:rsidRPr="0096222D" w14:paraId="1505A5C3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786F7A98" w14:textId="77777777" w:rsidR="00D063A5" w:rsidRPr="0096222D" w:rsidRDefault="00D063A5" w:rsidP="00E715C9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US"/>
              </w:rPr>
              <w:t>Q2 “Does the e-cigarette taste good?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67BF1B98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9927228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5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72323D7F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C6E3098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5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7A4AE9A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6F24226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2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6E0722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5B887E3D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8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1E5FC0DB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5A764B1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51.3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072C1178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0A6E716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7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5DFBFD3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72D6EF0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63A5" w:rsidRPr="0096222D" w14:paraId="17130F7A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14B4E2A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 xml:space="preserve">Q12 “Do you </w:t>
            </w:r>
            <w:r w:rsidRPr="0096222D">
              <w:rPr>
                <w:rFonts w:ascii="Arial" w:hAnsi="Arial" w:cs="Arial"/>
                <w:sz w:val="20"/>
                <w:szCs w:val="20"/>
                <w:lang w:val="en-GB"/>
              </w:rPr>
              <w:t>enjoy using your e-cigarette?”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7A6754E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9317CB5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2A8A1495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14:paraId="0E445007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6DBEE359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F24C01F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10.6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4FEB4997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10730804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8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280732FC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373BA37F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38.9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05FC109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32150EF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6CEC6768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447F1C6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7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63A5" w:rsidRPr="0096222D" w14:paraId="59620253" w14:textId="77777777" w:rsidTr="00E715C9">
        <w:trPr>
          <w:jc w:val="center"/>
        </w:trPr>
        <w:tc>
          <w:tcPr>
            <w:tcW w:w="1142" w:type="pct"/>
            <w:shd w:val="clear" w:color="auto" w:fill="D9D9D9" w:themeFill="background1" w:themeFillShade="D9"/>
            <w:vAlign w:val="center"/>
          </w:tcPr>
          <w:p w14:paraId="514566E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022E">
              <w:rPr>
                <w:rFonts w:ascii="Arial" w:hAnsi="Arial" w:cs="Arial"/>
                <w:b/>
                <w:sz w:val="20"/>
                <w:szCs w:val="20"/>
              </w:rPr>
              <w:t>"PSYCHOLOGICAL REWARD"</w:t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6E8A875C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377B88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32EEE04C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11F8181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00B7E6B1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A19C9F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670" w:type="pct"/>
            <w:shd w:val="clear" w:color="auto" w:fill="D9D9D9" w:themeFill="background1" w:themeFillShade="D9"/>
            <w:vAlign w:val="center"/>
          </w:tcPr>
          <w:p w14:paraId="3A654B37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B035D7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2B24EC7B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290ED25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4CE682B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230FA3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quite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601" w:type="pct"/>
            <w:shd w:val="clear" w:color="auto" w:fill="D9D9D9" w:themeFill="background1" w:themeFillShade="D9"/>
            <w:vAlign w:val="center"/>
          </w:tcPr>
          <w:p w14:paraId="6BFB42F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1446EF9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extremely</w:t>
            </w:r>
            <w:proofErr w:type="spellEnd"/>
          </w:p>
        </w:tc>
      </w:tr>
      <w:tr w:rsidR="00D063A5" w:rsidRPr="0096222D" w14:paraId="282FABC6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2000090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 xml:space="preserve">Q4 “Does </w:t>
            </w:r>
            <w:bookmarkStart w:id="0" w:name="_Hlk56360857"/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 xml:space="preserve">using your e-cigarette calm you </w:t>
            </w:r>
            <w:r w:rsidRPr="0096222D">
              <w:rPr>
                <w:rFonts w:ascii="Arial" w:hAnsi="Arial" w:cs="Arial"/>
                <w:sz w:val="20"/>
                <w:szCs w:val="20"/>
                <w:lang w:val="en-GB"/>
              </w:rPr>
              <w:t>down</w:t>
            </w:r>
            <w:bookmarkEnd w:id="0"/>
            <w:r w:rsidRPr="0096222D">
              <w:rPr>
                <w:rFonts w:ascii="Arial" w:hAnsi="Arial" w:cs="Arial"/>
                <w:sz w:val="20"/>
                <w:szCs w:val="20"/>
                <w:lang w:val="en-GB"/>
              </w:rPr>
              <w:t>?”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3C669048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45B9EBF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12.4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089EBD26" w14:textId="77777777" w:rsidR="00D901F2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  <w:p w14:paraId="4CCB20CA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8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27B5B1E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00761667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33.6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4D462517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1709BBA0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5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6B6FA70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0 (17.7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35671FA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035B2AA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1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371406A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650789C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63A5" w:rsidRPr="0096222D" w14:paraId="55D34BF9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47DDA01F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 xml:space="preserve">Q5 “Does using your e-cigarette make you </w:t>
            </w:r>
            <w:bookmarkStart w:id="1" w:name="_Hlk56360912"/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feel more awake</w:t>
            </w:r>
            <w:bookmarkEnd w:id="1"/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?”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1C54B34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786DB75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22.1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241EEEE1" w14:textId="77777777" w:rsidR="00D901F2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  <w:p w14:paraId="51BEEDC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17.7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24B5B6E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6 (31.9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6A3779B0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D443BBD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9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6DB4A397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3 (11.5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45F4C148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9A7B083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112B64C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8C55824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63A5" w:rsidRPr="0096222D" w14:paraId="1AF4EFBA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261662B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 xml:space="preserve">Q6 “Did using your e-cigarette make you feel </w:t>
            </w:r>
            <w:bookmarkStart w:id="2" w:name="_Hlk56360952"/>
            <w:r w:rsidRPr="0096222D">
              <w:rPr>
                <w:rFonts w:ascii="Arial" w:hAnsi="Arial" w:cs="Arial"/>
                <w:sz w:val="20"/>
                <w:szCs w:val="20"/>
                <w:lang w:val="en-GB"/>
              </w:rPr>
              <w:t>less irritable</w:t>
            </w:r>
            <w:bookmarkEnd w:id="2"/>
            <w:r w:rsidRPr="0096222D">
              <w:rPr>
                <w:rFonts w:ascii="Arial" w:hAnsi="Arial" w:cs="Arial"/>
                <w:sz w:val="20"/>
                <w:szCs w:val="20"/>
                <w:lang w:val="en-GB"/>
              </w:rPr>
              <w:t>?”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43D565A9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</w:t>
            </w:r>
          </w:p>
          <w:p w14:paraId="6CA9EF2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14.2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4E49183E" w14:textId="77777777" w:rsidR="00D901F2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8</w:t>
            </w:r>
          </w:p>
          <w:p w14:paraId="6533D145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15.9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0FF0409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3 (29.2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0EEB031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6</w:t>
            </w:r>
          </w:p>
          <w:p w14:paraId="68E1D368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23.0</w:t>
            </w:r>
            <w:r w:rsidR="00D063A5"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3A781F0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2 (10.6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2D4A94F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</w:t>
            </w:r>
          </w:p>
          <w:p w14:paraId="21410678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7.1</w:t>
            </w:r>
            <w:r w:rsidR="00D063A5"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56A1FB6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</w:p>
          <w:p w14:paraId="1F36F8D6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0.0</w:t>
            </w:r>
            <w:r w:rsidR="00D063A5"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D063A5" w:rsidRPr="0096222D" w14:paraId="5D5D9271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419D7F1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 xml:space="preserve">Q7 “Did using your e-cigarette </w:t>
            </w:r>
            <w:bookmarkStart w:id="3" w:name="_Hlk56361000"/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help you concentrate</w:t>
            </w:r>
            <w:bookmarkEnd w:id="3"/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?”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5220C0D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1</w:t>
            </w:r>
          </w:p>
          <w:p w14:paraId="4D92AFC7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18.6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78D8A27C" w14:textId="77777777" w:rsidR="00D44377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13 </w:t>
            </w:r>
          </w:p>
          <w:p w14:paraId="0F6E3D90" w14:textId="7007DDE6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11.5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133C6FB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1 (36.3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109788D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</w:t>
            </w:r>
          </w:p>
          <w:p w14:paraId="206A730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14.2%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2ECADCB5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7 (15.0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3781E27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</w:t>
            </w:r>
          </w:p>
          <w:p w14:paraId="0CD90F53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4.4%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7E2DA9C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</w:p>
          <w:p w14:paraId="38D84F0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0.0%)</w:t>
            </w:r>
          </w:p>
        </w:tc>
      </w:tr>
      <w:tr w:rsidR="00D063A5" w:rsidRPr="0096222D" w14:paraId="78D9A1BF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69C7E86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 xml:space="preserve">Q8 “Does using your e-cigarette </w:t>
            </w:r>
            <w:bookmarkStart w:id="4" w:name="_Hlk56361054"/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 xml:space="preserve">reduce </w:t>
            </w:r>
            <w:r w:rsidRPr="0096222D">
              <w:rPr>
                <w:rFonts w:ascii="Arial" w:hAnsi="Arial" w:cs="Arial"/>
                <w:sz w:val="20"/>
                <w:szCs w:val="20"/>
                <w:lang w:val="en-GB"/>
              </w:rPr>
              <w:t>your hunger for food</w:t>
            </w:r>
            <w:bookmarkEnd w:id="4"/>
            <w:r w:rsidRPr="0096222D">
              <w:rPr>
                <w:rFonts w:ascii="Arial" w:hAnsi="Arial" w:cs="Arial"/>
                <w:sz w:val="20"/>
                <w:szCs w:val="20"/>
                <w:lang w:val="en-GB"/>
              </w:rPr>
              <w:t>?”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352B416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57782C8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29.2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3850643F" w14:textId="77777777" w:rsidR="00D901F2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32 </w:t>
            </w:r>
          </w:p>
          <w:p w14:paraId="7F22A9B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28.3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6FD6A43B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2 (19.5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18674CEB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4DFE92FC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9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3A59AF8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DB0A48B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1CA526B0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6C9FEA4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0E3A7EBF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51D1C75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63A5" w:rsidRPr="0096222D" w14:paraId="193CA820" w14:textId="77777777" w:rsidTr="00E715C9">
        <w:trPr>
          <w:jc w:val="center"/>
        </w:trPr>
        <w:tc>
          <w:tcPr>
            <w:tcW w:w="1142" w:type="pct"/>
            <w:shd w:val="clear" w:color="auto" w:fill="D9D9D9" w:themeFill="background1" w:themeFillShade="D9"/>
            <w:vAlign w:val="center"/>
          </w:tcPr>
          <w:p w14:paraId="501F164B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022E">
              <w:rPr>
                <w:rFonts w:ascii="Arial" w:hAnsi="Arial" w:cs="Arial"/>
                <w:b/>
                <w:sz w:val="20"/>
                <w:szCs w:val="20"/>
              </w:rPr>
              <w:t>“AVERSION”</w:t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53A72977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EEE9B7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32CFDB69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B210C2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6DDD340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A21B8FF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670" w:type="pct"/>
            <w:shd w:val="clear" w:color="auto" w:fill="D9D9D9" w:themeFill="background1" w:themeFillShade="D9"/>
            <w:vAlign w:val="center"/>
          </w:tcPr>
          <w:p w14:paraId="5AC3015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617B70F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56D67A5D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D21194C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79D47ECE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8118AF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quite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601" w:type="pct"/>
            <w:shd w:val="clear" w:color="auto" w:fill="D9D9D9" w:themeFill="background1" w:themeFillShade="D9"/>
            <w:vAlign w:val="center"/>
          </w:tcPr>
          <w:p w14:paraId="040CEF6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F4871A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extremely</w:t>
            </w:r>
            <w:proofErr w:type="spellEnd"/>
          </w:p>
        </w:tc>
      </w:tr>
      <w:tr w:rsidR="00D063A5" w:rsidRPr="0096222D" w14:paraId="163D7392" w14:textId="77777777" w:rsidTr="00E715C9">
        <w:trPr>
          <w:jc w:val="center"/>
        </w:trPr>
        <w:tc>
          <w:tcPr>
            <w:tcW w:w="1142" w:type="pct"/>
            <w:shd w:val="clear" w:color="auto" w:fill="FFFFFF" w:themeFill="background1"/>
            <w:vAlign w:val="center"/>
          </w:tcPr>
          <w:p w14:paraId="470A9DBB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Q9 “Does using your e-cigarette make you dizzy?”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7D51DB0F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92</w:t>
            </w:r>
          </w:p>
          <w:p w14:paraId="484DBD45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81.4)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6962CC6B" w14:textId="77777777" w:rsidR="00D901F2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  <w:p w14:paraId="0E49023C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21E777B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7E858A2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4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79D1EB0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1AF05A1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5277B419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5450F47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7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vAlign w:val="center"/>
          </w:tcPr>
          <w:p w14:paraId="5567FBB8" w14:textId="77777777" w:rsidR="00D901F2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14:paraId="1130B563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vAlign w:val="center"/>
          </w:tcPr>
          <w:p w14:paraId="14AB4DE4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AD7DCC7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63A5" w:rsidRPr="0096222D" w14:paraId="201827B8" w14:textId="77777777" w:rsidTr="00E715C9">
        <w:trPr>
          <w:jc w:val="center"/>
        </w:trPr>
        <w:tc>
          <w:tcPr>
            <w:tcW w:w="1142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E876122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Q10 “Does using your e-cigarette make you nauseous?”</w:t>
            </w:r>
          </w:p>
        </w:tc>
        <w:tc>
          <w:tcPr>
            <w:tcW w:w="530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AA63EED" w14:textId="77777777" w:rsidR="00D901F2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83 </w:t>
            </w:r>
          </w:p>
          <w:p w14:paraId="16C8E151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(73.5)</w:t>
            </w:r>
          </w:p>
        </w:tc>
        <w:tc>
          <w:tcPr>
            <w:tcW w:w="530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378A463" w14:textId="77777777" w:rsidR="00D901F2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  <w:p w14:paraId="36473A24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3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58E3830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1.5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C0E83B9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3E01477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67E0546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B9D4BEF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C76F341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A5EDFE0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4BF775A" w14:textId="77777777" w:rsidR="00D063A5" w:rsidRPr="0096222D" w:rsidRDefault="00D063A5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052B5E0" w14:textId="77777777" w:rsidR="00D063A5" w:rsidRPr="0096222D" w:rsidRDefault="00D901F2" w:rsidP="00E71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</w:t>
            </w:r>
            <w:r w:rsidR="00D063A5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9326C" w:rsidRPr="0096222D" w14:paraId="458AB79F" w14:textId="77777777" w:rsidTr="0069326C">
        <w:tblPrEx>
          <w:jc w:val="left"/>
        </w:tblPrEx>
        <w:tc>
          <w:tcPr>
            <w:tcW w:w="1142" w:type="pct"/>
            <w:shd w:val="clear" w:color="auto" w:fill="D9D9D9" w:themeFill="background1" w:themeFillShade="D9"/>
          </w:tcPr>
          <w:p w14:paraId="59B89369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2424">
              <w:rPr>
                <w:lang w:val="en-US"/>
              </w:rPr>
              <w:br w:type="page"/>
            </w:r>
            <w:r w:rsidRPr="0018022E">
              <w:rPr>
                <w:rFonts w:ascii="Arial" w:hAnsi="Arial" w:cs="Arial"/>
                <w:b/>
                <w:sz w:val="20"/>
                <w:szCs w:val="20"/>
                <w:lang w:val="en-GB"/>
              </w:rPr>
              <w:t>“ENJOYMENT OF RESPIRATORY TRACT SENSATIONS"</w:t>
            </w:r>
          </w:p>
        </w:tc>
        <w:tc>
          <w:tcPr>
            <w:tcW w:w="530" w:type="pct"/>
            <w:shd w:val="clear" w:color="auto" w:fill="D9D9D9" w:themeFill="background1" w:themeFillShade="D9"/>
          </w:tcPr>
          <w:p w14:paraId="18FC0D9F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8A34483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530" w:type="pct"/>
            <w:shd w:val="clear" w:color="auto" w:fill="D9D9D9" w:themeFill="background1" w:themeFillShade="D9"/>
          </w:tcPr>
          <w:p w14:paraId="4A880E76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09F9989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</w:tcPr>
          <w:p w14:paraId="65D20059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4643F88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670" w:type="pct"/>
            <w:shd w:val="clear" w:color="auto" w:fill="D9D9D9" w:themeFill="background1" w:themeFillShade="D9"/>
          </w:tcPr>
          <w:p w14:paraId="54E61F25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B45A702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</w:tcPr>
          <w:p w14:paraId="5A24C606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FCDCD43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509" w:type="pct"/>
            <w:shd w:val="clear" w:color="auto" w:fill="D9D9D9" w:themeFill="background1" w:themeFillShade="D9"/>
          </w:tcPr>
          <w:p w14:paraId="25487190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7395C34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quite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601" w:type="pct"/>
            <w:shd w:val="clear" w:color="auto" w:fill="D9D9D9" w:themeFill="background1" w:themeFillShade="D9"/>
          </w:tcPr>
          <w:p w14:paraId="1E932E41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F6234A8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extremely</w:t>
            </w:r>
            <w:proofErr w:type="spellEnd"/>
          </w:p>
        </w:tc>
      </w:tr>
      <w:tr w:rsidR="0069326C" w:rsidRPr="0096222D" w14:paraId="6DFA841F" w14:textId="77777777" w:rsidTr="0069326C">
        <w:tblPrEx>
          <w:jc w:val="left"/>
        </w:tblPrEx>
        <w:tc>
          <w:tcPr>
            <w:tcW w:w="1142" w:type="pct"/>
          </w:tcPr>
          <w:p w14:paraId="75B31724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Q3 “Do you enjoy the sensations in your throat and chest?”</w:t>
            </w:r>
          </w:p>
        </w:tc>
        <w:tc>
          <w:tcPr>
            <w:tcW w:w="530" w:type="pct"/>
          </w:tcPr>
          <w:p w14:paraId="728BABBF" w14:textId="77777777" w:rsidR="00D901F2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 </w:t>
            </w:r>
          </w:p>
          <w:p w14:paraId="7348BF56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7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0" w:type="pct"/>
          </w:tcPr>
          <w:p w14:paraId="48E1374F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313AF4A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.8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</w:tcPr>
          <w:p w14:paraId="25385857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2.4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70" w:type="pct"/>
          </w:tcPr>
          <w:p w14:paraId="7DA1CCC2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43392670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1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</w:tcPr>
          <w:p w14:paraId="02846930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28.3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</w:tcPr>
          <w:p w14:paraId="2CC40964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2.4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</w:tcPr>
          <w:p w14:paraId="77A90896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ABB495F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9326C" w:rsidRPr="0096222D" w14:paraId="516127F0" w14:textId="77777777" w:rsidTr="0069326C">
        <w:tblPrEx>
          <w:jc w:val="left"/>
        </w:tblPrEx>
        <w:tc>
          <w:tcPr>
            <w:tcW w:w="1142" w:type="pct"/>
          </w:tcPr>
          <w:p w14:paraId="3EAB8575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022E">
              <w:rPr>
                <w:rFonts w:ascii="Arial" w:hAnsi="Arial" w:cs="Arial"/>
                <w:b/>
                <w:sz w:val="20"/>
                <w:szCs w:val="20"/>
              </w:rPr>
              <w:t>“CRAVING REDUCTION”</w:t>
            </w:r>
          </w:p>
        </w:tc>
        <w:tc>
          <w:tcPr>
            <w:tcW w:w="530" w:type="pct"/>
          </w:tcPr>
          <w:p w14:paraId="552BBE6E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A357581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530" w:type="pct"/>
          </w:tcPr>
          <w:p w14:paraId="3FE98CC9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DCADA53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509" w:type="pct"/>
          </w:tcPr>
          <w:p w14:paraId="6A26A427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7744BB3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ittle</w:t>
            </w:r>
            <w:proofErr w:type="spellEnd"/>
          </w:p>
        </w:tc>
        <w:tc>
          <w:tcPr>
            <w:tcW w:w="670" w:type="pct"/>
          </w:tcPr>
          <w:p w14:paraId="73890291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A346E22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509" w:type="pct"/>
          </w:tcPr>
          <w:p w14:paraId="7871F91F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76F143F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509" w:type="pct"/>
          </w:tcPr>
          <w:p w14:paraId="0B6883A4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38EDA62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quite</w:t>
            </w:r>
            <w:proofErr w:type="spellEnd"/>
            <w:r w:rsidRPr="0096222D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lot</w:t>
            </w:r>
            <w:proofErr w:type="spellEnd"/>
          </w:p>
        </w:tc>
        <w:tc>
          <w:tcPr>
            <w:tcW w:w="601" w:type="pct"/>
          </w:tcPr>
          <w:p w14:paraId="5A5CB718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1E8F73A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22D">
              <w:rPr>
                <w:rFonts w:ascii="Arial" w:hAnsi="Arial" w:cs="Arial"/>
                <w:sz w:val="20"/>
                <w:szCs w:val="20"/>
              </w:rPr>
              <w:t>extremely</w:t>
            </w:r>
            <w:proofErr w:type="spellEnd"/>
          </w:p>
        </w:tc>
      </w:tr>
      <w:tr w:rsidR="0069326C" w:rsidRPr="0096222D" w14:paraId="48BB50EB" w14:textId="77777777" w:rsidTr="0069326C">
        <w:tblPrEx>
          <w:jc w:val="left"/>
        </w:tblPrEx>
        <w:tc>
          <w:tcPr>
            <w:tcW w:w="1142" w:type="pct"/>
          </w:tcPr>
          <w:p w14:paraId="1746010D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022E">
              <w:rPr>
                <w:rFonts w:ascii="Arial" w:hAnsi="Arial" w:cs="Arial"/>
                <w:sz w:val="20"/>
                <w:szCs w:val="20"/>
                <w:lang w:val="en-GB"/>
              </w:rPr>
              <w:t>Q11 “Does using your e-cigarette immediately reduce your craving for nicotine?”</w:t>
            </w:r>
          </w:p>
        </w:tc>
        <w:tc>
          <w:tcPr>
            <w:tcW w:w="530" w:type="pct"/>
          </w:tcPr>
          <w:p w14:paraId="73A3018C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F7F500B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0" w:type="pct"/>
          </w:tcPr>
          <w:p w14:paraId="622E9D52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1563F23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4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</w:tcPr>
          <w:p w14:paraId="54C0EE37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0.4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70" w:type="pct"/>
          </w:tcPr>
          <w:p w14:paraId="087F9F48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230E44D4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1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</w:tcPr>
          <w:p w14:paraId="75735147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64020FF2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4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</w:tcPr>
          <w:p w14:paraId="3E2A9A32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5.9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1" w:type="pct"/>
          </w:tcPr>
          <w:p w14:paraId="036A3D7E" w14:textId="77777777" w:rsidR="0069326C" w:rsidRPr="0096222D" w:rsidRDefault="0069326C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22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DC5CFA3" w14:textId="77777777" w:rsidR="0069326C" w:rsidRPr="0096222D" w:rsidRDefault="00D901F2" w:rsidP="00781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5</w:t>
            </w:r>
            <w:r w:rsidR="0069326C" w:rsidRPr="009622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551C23C2" w14:textId="77777777" w:rsidR="00D063A5" w:rsidRDefault="00D063A5" w:rsidP="00D063A5"/>
    <w:p w14:paraId="3394A1E5" w14:textId="77777777" w:rsidR="00D063A5" w:rsidRDefault="00D063A5" w:rsidP="00D063A5">
      <w:pPr>
        <w:rPr>
          <w:rFonts w:ascii="Arial" w:hAnsi="Arial" w:cs="Arial"/>
          <w:lang w:val="en-GB"/>
        </w:rPr>
      </w:pPr>
    </w:p>
    <w:p w14:paraId="68138E8D" w14:textId="77777777" w:rsidR="00170CC6" w:rsidRDefault="0070730F"/>
    <w:sectPr w:rsidR="00170C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52D"/>
    <w:rsid w:val="002D46FC"/>
    <w:rsid w:val="003A0B94"/>
    <w:rsid w:val="0060227E"/>
    <w:rsid w:val="0069326C"/>
    <w:rsid w:val="0070730F"/>
    <w:rsid w:val="00734717"/>
    <w:rsid w:val="00862220"/>
    <w:rsid w:val="00903A90"/>
    <w:rsid w:val="00A3152D"/>
    <w:rsid w:val="00CB08BC"/>
    <w:rsid w:val="00D063A5"/>
    <w:rsid w:val="00D06C92"/>
    <w:rsid w:val="00D44377"/>
    <w:rsid w:val="00D901F2"/>
    <w:rsid w:val="00DE7A42"/>
    <w:rsid w:val="00EE1C98"/>
    <w:rsid w:val="00F0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4C055"/>
  <w15:docId w15:val="{A4C755D2-0B49-4D0B-B915-0CB982D6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63A5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D063A5"/>
    <w:pPr>
      <w:spacing w:after="0" w:line="240" w:lineRule="auto"/>
      <w:jc w:val="both"/>
    </w:pPr>
    <w:rPr>
      <w:rFonts w:ascii="Times New Roman" w:eastAsia="Times New Roman" w:hAnsi="Times New Roman" w:cs="Times New Roman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pasquale caponnetto</cp:lastModifiedBy>
  <cp:revision>2</cp:revision>
  <dcterms:created xsi:type="dcterms:W3CDTF">2020-11-15T18:55:00Z</dcterms:created>
  <dcterms:modified xsi:type="dcterms:W3CDTF">2020-11-15T18:55:00Z</dcterms:modified>
</cp:coreProperties>
</file>